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D1B10" w14:textId="2EA664A1" w:rsidR="000012AB" w:rsidRPr="007B1797" w:rsidRDefault="000012AB"/>
    <w:tbl>
      <w:tblPr>
        <w:tblW w:w="13347" w:type="dxa"/>
        <w:tblInd w:w="93" w:type="dxa"/>
        <w:tblLook w:val="04A0" w:firstRow="1" w:lastRow="0" w:firstColumn="1" w:lastColumn="0" w:noHBand="0" w:noVBand="1"/>
      </w:tblPr>
      <w:tblGrid>
        <w:gridCol w:w="2676"/>
        <w:gridCol w:w="276"/>
        <w:gridCol w:w="732"/>
        <w:gridCol w:w="633"/>
        <w:gridCol w:w="809"/>
        <w:gridCol w:w="276"/>
        <w:gridCol w:w="732"/>
        <w:gridCol w:w="633"/>
        <w:gridCol w:w="925"/>
        <w:gridCol w:w="276"/>
        <w:gridCol w:w="1395"/>
        <w:gridCol w:w="672"/>
        <w:gridCol w:w="762"/>
        <w:gridCol w:w="276"/>
        <w:gridCol w:w="726"/>
        <w:gridCol w:w="708"/>
        <w:gridCol w:w="840"/>
      </w:tblGrid>
      <w:tr w:rsidR="00C235CC" w:rsidRPr="007B1797" w14:paraId="3106896F" w14:textId="77777777" w:rsidTr="009873D3">
        <w:trPr>
          <w:trHeight w:val="255"/>
        </w:trPr>
        <w:tc>
          <w:tcPr>
            <w:tcW w:w="1334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163A" w14:textId="5FDBE957" w:rsidR="00C235CC" w:rsidRPr="007B1797" w:rsidRDefault="00C235CC" w:rsidP="00C235C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able S1.  Relationship between antioxidant status (</w:t>
            </w:r>
            <w:r w:rsidR="00140B00" w:rsidRPr="007B1797">
              <w:rPr>
                <w:rFonts w:eastAsia="Times New Roman" w:cstheme="minorHAnsi"/>
                <w:sz w:val="24"/>
                <w:szCs w:val="24"/>
              </w:rPr>
              <w:t xml:space="preserve">continuous 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z-score) and subsequent birth outcomes, interaction with age and race</w:t>
            </w:r>
          </w:p>
        </w:tc>
      </w:tr>
      <w:tr w:rsidR="00514F30" w:rsidRPr="007B1797" w14:paraId="5FC5B780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36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F60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19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ow birthweight</w:t>
            </w:r>
          </w:p>
        </w:tc>
      </w:tr>
      <w:tr w:rsidR="00514F30" w:rsidRPr="007B1797" w14:paraId="064C7657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A50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81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9FB" w14:textId="7C356EC9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,</w:t>
            </w:r>
            <w:r w:rsidR="00E02A10"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  <w:r w:rsidRPr="007B1797">
              <w:rPr>
                <w:rFonts w:eastAsia="Times New Roman" w:cstheme="minorHAnsi"/>
                <w:sz w:val="24"/>
                <w:szCs w:val="24"/>
              </w:rPr>
              <w:t xml:space="preserve"> age=young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F9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DA4" w14:textId="28E80869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,</w:t>
            </w:r>
            <w:r w:rsidR="00E02A10"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  <w:r w:rsidRPr="007B1797">
              <w:rPr>
                <w:rFonts w:eastAsia="Times New Roman" w:cstheme="minorHAnsi"/>
                <w:sz w:val="24"/>
                <w:szCs w:val="24"/>
              </w:rPr>
              <w:t xml:space="preserve"> age=older</w:t>
            </w:r>
          </w:p>
        </w:tc>
      </w:tr>
      <w:tr w:rsidR="00514F30" w:rsidRPr="007B1797" w14:paraId="13D036D1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18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7B2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3F6" w14:textId="54CACDEC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3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C7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794" w14:textId="230D3A05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1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D6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CA95" w14:textId="71631F5A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2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88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73F" w14:textId="1A595F4F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362)</w:t>
            </w:r>
          </w:p>
        </w:tc>
      </w:tr>
      <w:tr w:rsidR="00514F30" w:rsidRPr="007B1797" w14:paraId="3B510218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BF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DA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FE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7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7D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8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F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36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7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697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96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95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52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6191D972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1A4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B1797">
              <w:rPr>
                <w:rFonts w:eastAsia="Times New Roman" w:cstheme="minorHAnsi"/>
                <w:bCs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DB2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2E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60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F26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744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4C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8E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BBE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F1D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BB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2FC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111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4DD49C42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88F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03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94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3.08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FD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26, 7.5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B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4C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4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6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9, 2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E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3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32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7, 0.8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2A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47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6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52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9, 1.64)</w:t>
            </w:r>
          </w:p>
        </w:tc>
      </w:tr>
      <w:tr w:rsidR="00514F30" w:rsidRPr="007B1797" w14:paraId="7D60DCA1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60D2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81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C3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2.36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C1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43, 3.9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8D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AB3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14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A9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9, 2.6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3B7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1A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F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9, 0.5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A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C7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4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9C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5, 1.67)</w:t>
            </w:r>
          </w:p>
        </w:tc>
      </w:tr>
      <w:tr w:rsidR="00514F30" w:rsidRPr="007B1797" w14:paraId="01677CF3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08E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lutein/zeaxanthi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090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E6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47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C1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8, 2.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8A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1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F6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7, 2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98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96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57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FE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4, 0.9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B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F8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6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1A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4, 1.76)</w:t>
            </w:r>
          </w:p>
        </w:tc>
      </w:tr>
      <w:tr w:rsidR="00514F30" w:rsidRPr="007B1797" w14:paraId="6105510F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143F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7E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76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52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62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00, 2.3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66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5F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3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E5F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5, 2.3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EC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6C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6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68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6, 1.1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7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02E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0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6, 1.91)</w:t>
            </w:r>
          </w:p>
        </w:tc>
      </w:tr>
      <w:tr w:rsidR="00514F30" w:rsidRPr="007B1797" w14:paraId="5663E9FB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7D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ycope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F4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E1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2.20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6E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53, 3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C1B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D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53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5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3.0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870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D4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72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5C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7, 1.0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F0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9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54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47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1, 2.59)</w:t>
            </w:r>
          </w:p>
        </w:tc>
      </w:tr>
      <w:tr w:rsidR="00514F30" w:rsidRPr="007B1797" w14:paraId="109F0FB2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26F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90F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5FA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355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6D7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76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3B6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F2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628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9AE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8E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A9E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14B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8871E63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74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  <w:r w:rsidRPr="007B179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6A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A82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43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67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7, 2.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06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D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4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F4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7, 3.5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22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CF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B6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3, 0.8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FF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C0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4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8D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7, 1.49)</w:t>
            </w:r>
          </w:p>
        </w:tc>
      </w:tr>
      <w:tr w:rsidR="00514F30" w:rsidRPr="007B1797" w14:paraId="1C28F18A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7FA0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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7C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1F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8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C9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8, 2.1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78A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06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B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1, 2.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D7D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A9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18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DF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6, 1.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0B4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40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8D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8, 2.04)</w:t>
            </w:r>
          </w:p>
        </w:tc>
      </w:tr>
      <w:tr w:rsidR="00514F30" w:rsidRPr="007B1797" w14:paraId="62E67ACF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13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83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DB3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EF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43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5C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79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0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F4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9B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D0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62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04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80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CE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3A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18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9ED85A9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32D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1B3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D1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preterm birth</w:t>
            </w:r>
          </w:p>
        </w:tc>
      </w:tr>
      <w:tr w:rsidR="00514F30" w:rsidRPr="007B1797" w14:paraId="1C050D1F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EB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F91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5C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young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96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6C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older</w:t>
            </w:r>
          </w:p>
        </w:tc>
      </w:tr>
      <w:tr w:rsidR="00514F30" w:rsidRPr="007B1797" w14:paraId="5457F4DB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17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F62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04E" w14:textId="70A464FB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3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06F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06F" w14:textId="5DE68E20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2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591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E3B" w14:textId="54D82E8B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2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F65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01C" w14:textId="741424B0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407)</w:t>
            </w:r>
          </w:p>
        </w:tc>
      </w:tr>
      <w:tr w:rsidR="00514F30" w:rsidRPr="007B1797" w14:paraId="5A92438E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8B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20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10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5D3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59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1EB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AD9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22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6E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27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E6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61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174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3424BFE4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77F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800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181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DC8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6E7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EC7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D9F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A3C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165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CE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E44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BA9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B05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1C9B605A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FD8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5E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7E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52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4F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9, 2.9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45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39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A0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8, 1.9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4B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8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17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67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5, 2.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22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63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35D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3, 1.24)</w:t>
            </w:r>
          </w:p>
        </w:tc>
      </w:tr>
      <w:tr w:rsidR="00514F30" w:rsidRPr="007B1797" w14:paraId="48D0D5D5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EA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0B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05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65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639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14, 2.3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4E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EA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2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41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4, 1.9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D4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6A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24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C3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2, 1.6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E2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90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74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1.43)</w:t>
            </w:r>
          </w:p>
        </w:tc>
      </w:tr>
      <w:tr w:rsidR="00514F30" w:rsidRPr="007B1797" w14:paraId="0F9D1050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836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lutein/zeaxanthi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C3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8D4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4C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6, 1.2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86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75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6D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1, 1.5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76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17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0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1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3, 1.2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BA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B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4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7, 1.34)</w:t>
            </w:r>
          </w:p>
        </w:tc>
      </w:tr>
      <w:tr w:rsidR="00514F30" w:rsidRPr="007B1797" w14:paraId="5317E0C6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F27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69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3E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4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5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5, 1.4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2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3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2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7DB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0, 1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6F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D2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BA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0, 1.2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DC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31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13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1A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6, 1.49)</w:t>
            </w:r>
          </w:p>
        </w:tc>
      </w:tr>
      <w:tr w:rsidR="00514F30" w:rsidRPr="007B1797" w14:paraId="43092CAB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EA1D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ycope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0B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3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2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C3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03, 1.6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F2E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0F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11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1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3, 1.6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F2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D8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B4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0, 1.3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BF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5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8D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1.54)</w:t>
            </w:r>
          </w:p>
        </w:tc>
      </w:tr>
      <w:tr w:rsidR="00514F30" w:rsidRPr="007B1797" w14:paraId="12C3481E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64C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EDA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100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FAF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EF1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D8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D3A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CF4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1C0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2F3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937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113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AA9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8DB7F2C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CC5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  <w:r w:rsidRPr="007B179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E26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E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27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5F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0, 1.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2E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7CE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3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09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6, 1.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4D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45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24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4D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5, 1.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C4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974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5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(0.66, 1.37)</w:t>
            </w:r>
          </w:p>
        </w:tc>
      </w:tr>
      <w:tr w:rsidR="00514F30" w:rsidRPr="007B1797" w14:paraId="638A90FB" w14:textId="77777777" w:rsidTr="003824E4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80AA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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71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8F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4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B52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6, 1.4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5C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26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3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1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6, 2.1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B9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4E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8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EB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6, 1.5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D7E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96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29A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6, 1.51)</w:t>
            </w:r>
          </w:p>
        </w:tc>
      </w:tr>
    </w:tbl>
    <w:p w14:paraId="48735FCD" w14:textId="0C5F0901" w:rsidR="00514F30" w:rsidRPr="007B1797" w:rsidRDefault="00514F30"/>
    <w:p w14:paraId="34E91E2A" w14:textId="77777777" w:rsidR="00514F30" w:rsidRPr="007B1797" w:rsidRDefault="00514F30">
      <w:r w:rsidRPr="007B1797">
        <w:br w:type="page"/>
      </w:r>
    </w:p>
    <w:tbl>
      <w:tblPr>
        <w:tblW w:w="12957" w:type="dxa"/>
        <w:tblInd w:w="93" w:type="dxa"/>
        <w:tblLook w:val="04A0" w:firstRow="1" w:lastRow="0" w:firstColumn="1" w:lastColumn="0" w:noHBand="0" w:noVBand="1"/>
      </w:tblPr>
      <w:tblGrid>
        <w:gridCol w:w="2676"/>
        <w:gridCol w:w="276"/>
        <w:gridCol w:w="732"/>
        <w:gridCol w:w="236"/>
        <w:gridCol w:w="1297"/>
        <w:gridCol w:w="236"/>
        <w:gridCol w:w="40"/>
        <w:gridCol w:w="236"/>
        <w:gridCol w:w="658"/>
        <w:gridCol w:w="312"/>
        <w:gridCol w:w="236"/>
        <w:gridCol w:w="925"/>
        <w:gridCol w:w="276"/>
        <w:gridCol w:w="316"/>
        <w:gridCol w:w="455"/>
        <w:gridCol w:w="644"/>
        <w:gridCol w:w="784"/>
        <w:gridCol w:w="118"/>
        <w:gridCol w:w="158"/>
        <w:gridCol w:w="272"/>
        <w:gridCol w:w="276"/>
        <w:gridCol w:w="268"/>
        <w:gridCol w:w="172"/>
        <w:gridCol w:w="1358"/>
      </w:tblGrid>
      <w:tr w:rsidR="00514F30" w:rsidRPr="007B1797" w14:paraId="33BB5DB9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F7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AB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05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AE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birthweight</w:t>
            </w:r>
          </w:p>
        </w:tc>
      </w:tr>
      <w:tr w:rsidR="00514F30" w:rsidRPr="007B1797" w14:paraId="48CC398F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21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B3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A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young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CD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46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older</w:t>
            </w:r>
          </w:p>
        </w:tc>
      </w:tr>
      <w:tr w:rsidR="009E01AB" w:rsidRPr="007B1797" w14:paraId="43C287C6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F0E0" w14:textId="77777777" w:rsidR="009E01AB" w:rsidRPr="007B1797" w:rsidRDefault="009E01AB" w:rsidP="009E0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79F" w14:textId="77777777" w:rsidR="009E01AB" w:rsidRPr="007B1797" w:rsidRDefault="009E01AB" w:rsidP="009E0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4DC" w14:textId="530F2501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 (n=33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B4E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D67" w14:textId="070B76D3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 (n=1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922D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88E" w14:textId="5DDA3FDD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 (n=22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21F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7D45" w14:textId="18D0D881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 (n=362)</w:t>
            </w:r>
          </w:p>
        </w:tc>
      </w:tr>
      <w:tr w:rsidR="00514F30" w:rsidRPr="007B1797" w14:paraId="50C6A8DA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A41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27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C10" w14:textId="7C0CFDB7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5CE" w14:textId="05BA4276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16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A85" w14:textId="196E62DF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E0C" w14:textId="0AE0C069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44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FE9" w14:textId="3AD3D58F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F83" w14:textId="1D434C13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6B1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C38" w14:textId="6BB4B2E7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023" w14:textId="0578D0E2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1AE420E4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A0B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61E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B74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49F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BD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2EE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5E1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6FD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E4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566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EC1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D29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3A8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2E63D28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832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6E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7AF" w14:textId="6C9E4655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27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FDE3" w14:textId="5CC53C6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463, -7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B1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ADE" w14:textId="76EA7EC1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55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241" w14:textId="7B5C6765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38, 2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C5A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0CB" w14:textId="70A45330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53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F83" w14:textId="410C353D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38, 34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7A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EC93" w14:textId="35BA0B7E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10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6F9" w14:textId="1EEB8082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60, 40)</w:t>
            </w:r>
          </w:p>
        </w:tc>
      </w:tr>
      <w:tr w:rsidR="00514F30" w:rsidRPr="007B1797" w14:paraId="17F2DCD7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DBB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EB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29C" w14:textId="2EAF8099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147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5C8A" w14:textId="17B09D2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258, -3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0A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1B8" w14:textId="190565D5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11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7A9" w14:textId="2B2EF75B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01, 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3B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F3B" w14:textId="2954B82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7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E8C" w14:textId="2B7BD14B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9, 10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89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18B" w14:textId="290B37A3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15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62B" w14:textId="0B410E8F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67, 36)</w:t>
            </w:r>
          </w:p>
        </w:tc>
      </w:tr>
      <w:tr w:rsidR="00514F30" w:rsidRPr="007B1797" w14:paraId="3F6F7B6F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6F1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lutein/zeaxanthi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64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D72" w14:textId="7C0F38A6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5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315" w14:textId="487A13F6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41, 3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8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9C4" w14:textId="5B2768E4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36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588" w14:textId="25D70F0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29, 5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0B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7FBB" w14:textId="012B1B72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DD5" w14:textId="6475717C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38, 8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75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C3D" w14:textId="471431B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8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580" w14:textId="769F0556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46, 62)</w:t>
            </w:r>
          </w:p>
        </w:tc>
      </w:tr>
      <w:tr w:rsidR="00514F30" w:rsidRPr="007B1797" w14:paraId="3BC2F849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56F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16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E8F" w14:textId="6EFD3E80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42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89D" w14:textId="666E2FBE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37, 5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8F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F818" w14:textId="71ECD56D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926C" w14:textId="3CB3BA23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98, 8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40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58BF" w14:textId="6F9C7635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26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D8F" w14:textId="5FE332EE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95, 14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61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0C7" w14:textId="3AD4B422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35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ECB" w14:textId="107A7D65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2, 12)</w:t>
            </w:r>
          </w:p>
        </w:tc>
      </w:tr>
      <w:tr w:rsidR="00514F30" w:rsidRPr="007B1797" w14:paraId="14F6CD55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77F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ycope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E7D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8F6" w14:textId="768D401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103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9FE" w14:textId="749744C0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75, -3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34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EE4" w14:textId="128EDB68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C93" w14:textId="7E028EE2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1, 8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4E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3814" w14:textId="1B4FE031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67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95A" w14:textId="0D3AC413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31, 16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C4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8A0D" w14:textId="10C6F4F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23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F6E" w14:textId="5E26B229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79, 33)</w:t>
            </w:r>
          </w:p>
        </w:tc>
      </w:tr>
      <w:tr w:rsidR="00514F30" w:rsidRPr="007B1797" w14:paraId="4A0DC881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FEB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54D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D72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2C2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333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2E7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180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3A2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FA6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349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190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5C9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A25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6E81C7A5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6DB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  <w:r w:rsidRPr="007B179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8C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7FC" w14:textId="52CD64D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30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D85" w14:textId="5EF8044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33, 7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26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F88" w14:textId="2AF1C111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33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A013" w14:textId="0DBF7A96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35, 7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9D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143" w14:textId="149B943B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4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4EE" w14:textId="0239DBFF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0, 16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C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E86" w14:textId="00C844E3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6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BB6" w14:textId="128081C4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51, 63)</w:t>
            </w:r>
          </w:p>
        </w:tc>
      </w:tr>
      <w:tr w:rsidR="00514F30" w:rsidRPr="007B1797" w14:paraId="50BCF57D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FAE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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7B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5A6" w14:textId="6D440DB7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4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24E" w14:textId="5D60D4D6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7, 9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9B6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ED4" w14:textId="540F5E7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76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366" w14:textId="76363029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8, 1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55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B4C" w14:textId="57F68A2B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99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CA2" w14:textId="57EC544D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210, 1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D9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26C" w14:textId="7E622974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34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5788" w14:textId="0544447D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03, 35)</w:t>
            </w:r>
          </w:p>
        </w:tc>
      </w:tr>
      <w:tr w:rsidR="000E40F8" w:rsidRPr="007B1797" w14:paraId="6A52BD51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AA0" w14:textId="77777777" w:rsidR="000E40F8" w:rsidRPr="007B1797" w:rsidRDefault="000E40F8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C3BE" w14:textId="77777777" w:rsidR="000E40F8" w:rsidRPr="007B1797" w:rsidRDefault="000E40F8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4788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1BF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6119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537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D3F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818E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300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561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04CA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840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1EF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0FE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DAB8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265" w14:textId="77777777" w:rsidR="000E40F8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0DD6775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A0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E3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05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F6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gestational age</w:t>
            </w:r>
          </w:p>
        </w:tc>
      </w:tr>
      <w:tr w:rsidR="00514F30" w:rsidRPr="007B1797" w14:paraId="3B102FBF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9E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DD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B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young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A9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6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adjusted, age=older</w:t>
            </w:r>
          </w:p>
        </w:tc>
      </w:tr>
      <w:tr w:rsidR="009E01AB" w:rsidRPr="007B1797" w14:paraId="458C7F9B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8EEC" w14:textId="77777777" w:rsidR="009E01AB" w:rsidRPr="007B1797" w:rsidRDefault="009E01AB" w:rsidP="009E0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A17" w14:textId="77777777" w:rsidR="009E01AB" w:rsidRPr="007B1797" w:rsidRDefault="009E01AB" w:rsidP="009E01A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CA0" w14:textId="1F0E90D3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 (n=349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FC5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D1C" w14:textId="0CD6BED4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 (n=2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7D0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E27" w14:textId="25638C21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black (n=249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4F7" w14:textId="77777777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007" w14:textId="7703A1E8" w:rsidR="009E01AB" w:rsidRPr="007B1797" w:rsidRDefault="009E01AB" w:rsidP="009E0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race=white (n=407)</w:t>
            </w:r>
          </w:p>
        </w:tc>
      </w:tr>
      <w:tr w:rsidR="00514F30" w:rsidRPr="007B1797" w14:paraId="2D7CAB32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69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B0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DE0" w14:textId="0E402D99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288" w14:textId="67D2F9C8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22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8DC" w14:textId="4F220CCA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8D3" w14:textId="678F8F8B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258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201" w14:textId="685182CA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4D2B" w14:textId="23C2D1A8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C1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306" w14:textId="1A135E52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7C5" w14:textId="4AC12EEB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730C6847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73B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B8B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867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8DB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D94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5D2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506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F0C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452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BA9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03F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AF8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ED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3D90544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679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EF1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38B" w14:textId="25AA2DEF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1.48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39F" w14:textId="566C9ABF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2.49, -0.4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01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C89A" w14:textId="0C9F2ABD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31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B1C" w14:textId="5A23E700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72, 0.0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F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4B9E" w14:textId="51B1AE8F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09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A857" w14:textId="66B89229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94, 0.7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76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165" w14:textId="301DCBB2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10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1E4" w14:textId="79394984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10, 0.30)</w:t>
            </w:r>
          </w:p>
        </w:tc>
      </w:tr>
      <w:tr w:rsidR="00514F30" w:rsidRPr="007B1797" w14:paraId="5F947EE1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FFCE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caroten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76A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EF7" w14:textId="021C3852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1.25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958" w14:textId="07A6ECE5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1.83, -0.68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6F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EC5" w14:textId="0FA68A18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28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67C" w14:textId="182E80B9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72, 0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C3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1A8" w14:textId="263CA2B3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19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F3A" w14:textId="39E6E411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63, 0.2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BB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4BE" w14:textId="63557832" w:rsidR="00514F30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03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A62" w14:textId="3ECA84EC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18, 0.25)</w:t>
            </w:r>
          </w:p>
        </w:tc>
      </w:tr>
      <w:tr w:rsidR="00514F30" w:rsidRPr="007B1797" w14:paraId="1A014953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728D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lutein/zeaxanthi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BE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CB7" w14:textId="0B66E634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14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5A7C" w14:textId="3E24575E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60, 0.3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75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F58" w14:textId="7D5E348B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19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D4D" w14:textId="3F47B913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27, 0.6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4D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6CC" w14:textId="7EE5576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03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B41" w14:textId="4F8EBE99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51, 0.4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31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06A" w14:textId="777D25D9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1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430" w14:textId="7991225E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11, 0.35)</w:t>
            </w:r>
          </w:p>
        </w:tc>
      </w:tr>
      <w:tr w:rsidR="00514F30" w:rsidRPr="007B1797" w14:paraId="231AACE2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E5C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4A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493" w14:textId="17612E5E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35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298D" w14:textId="17E4EE30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84, 0.1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A4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8AB" w14:textId="316A3176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0.16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08A" w14:textId="56266C6E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61, 0.3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35B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A9CA" w14:textId="5A3CB6F2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AF8" w14:textId="697EF62F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40, 0.6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BF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0D79" w14:textId="52020D3C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0.14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462" w14:textId="2BBA8C6C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34, 0.06)</w:t>
            </w:r>
          </w:p>
        </w:tc>
      </w:tr>
      <w:tr w:rsidR="00514F30" w:rsidRPr="007B1797" w14:paraId="20AF60B3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64E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ycopene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4DC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A00" w14:textId="243B3157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51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27A" w14:textId="2AAC85D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89-0.1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02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B7F" w14:textId="4AA75F84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19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B3D" w14:textId="1DE9C1AB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60, 0.22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F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D5E" w14:textId="5FCFEC5D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24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CBB" w14:textId="2E85A238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19, 0.6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D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30D" w14:textId="7A3532F2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11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AAE" w14:textId="7139D22D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35, 0.13)</w:t>
            </w:r>
          </w:p>
        </w:tc>
      </w:tr>
      <w:tr w:rsidR="00514F30" w:rsidRPr="007B1797" w14:paraId="2DBEB6B2" w14:textId="77777777" w:rsidTr="000E40F8">
        <w:trPr>
          <w:trHeight w:val="255"/>
        </w:trPr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D848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2E0A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2235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1BC6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6B84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8605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5070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B897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444C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EB3B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193C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E1AF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D7D5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337BDD59" w14:textId="77777777" w:rsidTr="000E40F8">
        <w:trPr>
          <w:trHeight w:val="255"/>
        </w:trPr>
        <w:tc>
          <w:tcPr>
            <w:tcW w:w="2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BB5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  <w:r w:rsidRPr="007B179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55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95A" w14:textId="5E839AC5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3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701" w14:textId="0CD28FEC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86, 0.23)</w:t>
            </w:r>
          </w:p>
        </w:tc>
        <w:tc>
          <w:tcPr>
            <w:tcW w:w="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BE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A67" w14:textId="7ADB8513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41 </w:t>
            </w:r>
          </w:p>
        </w:tc>
        <w:tc>
          <w:tcPr>
            <w:tcW w:w="147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5B9" w14:textId="573DF221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8, 0.90)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E57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279" w14:textId="3F3A6564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14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E4E" w14:textId="52B5DADA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69, 0.41)</w:t>
            </w:r>
          </w:p>
        </w:tc>
        <w:tc>
          <w:tcPr>
            <w:tcW w:w="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1B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8FB" w14:textId="15FB490F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0.05 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44F" w14:textId="15A93A79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30, 0.19)</w:t>
            </w:r>
          </w:p>
        </w:tc>
      </w:tr>
      <w:tr w:rsidR="00514F30" w:rsidRPr="007B1797" w14:paraId="7FAE5EEE" w14:textId="77777777" w:rsidTr="00E02A10">
        <w:trPr>
          <w:trHeight w:val="255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6039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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29B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46ED5" w14:textId="5767B9AB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03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A5F0" w14:textId="14C04146" w:rsidR="00514F30" w:rsidRPr="007B1797" w:rsidRDefault="001863ED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51, 0.4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C9B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66AE4" w14:textId="4CC6A369" w:rsidR="00514F30" w:rsidRPr="007B1797" w:rsidRDefault="000E40F8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06 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AA1D" w14:textId="1FBE1195" w:rsidR="00514F30" w:rsidRPr="007B1797" w:rsidRDefault="00F86AFA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41, 0.53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C29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2E6B" w14:textId="2FC08C6D" w:rsidR="00514F30" w:rsidRPr="007B1797" w:rsidRDefault="000E40F8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0.21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A4D9" w14:textId="58675D90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70, 0.2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FA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D40F" w14:textId="04A4731B" w:rsidR="00514F30" w:rsidRPr="007B1797" w:rsidRDefault="00514F30" w:rsidP="000E40F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02</w:t>
            </w:r>
            <w:r w:rsidR="000E40F8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2814" w14:textId="152D6BBF" w:rsidR="00514F30" w:rsidRPr="007B1797" w:rsidRDefault="009C6FC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31, 0.28)</w:t>
            </w:r>
          </w:p>
        </w:tc>
      </w:tr>
      <w:tr w:rsidR="00E02A10" w:rsidRPr="007B1797" w14:paraId="353CC5C6" w14:textId="77777777" w:rsidTr="00E02A10">
        <w:trPr>
          <w:trHeight w:val="255"/>
        </w:trPr>
        <w:tc>
          <w:tcPr>
            <w:tcW w:w="12957" w:type="dxa"/>
            <w:gridSpan w:val="2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7B523" w14:textId="1903626D" w:rsidR="00E02A10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, odds ratio; CI, confidence interval; BMI, body mass index</w:t>
            </w:r>
          </w:p>
        </w:tc>
      </w:tr>
      <w:tr w:rsidR="00514F30" w:rsidRPr="007B1797" w14:paraId="4F9ABB51" w14:textId="77777777" w:rsidTr="00E02A10">
        <w:trPr>
          <w:trHeight w:val="255"/>
        </w:trPr>
        <w:tc>
          <w:tcPr>
            <w:tcW w:w="12957" w:type="dxa"/>
            <w:gridSpan w:val="2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E3B" w14:textId="15369054" w:rsidR="00514F30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proofErr w:type="spellEnd"/>
            <w:r w:rsidR="00514F30" w:rsidRPr="007B1797">
              <w:rPr>
                <w:rFonts w:eastAsia="Times New Roman" w:cstheme="minorHAnsi"/>
                <w:sz w:val="24"/>
                <w:szCs w:val="24"/>
              </w:rPr>
              <w:t xml:space="preserve"> for age</w:t>
            </w:r>
            <w:r w:rsidR="00C80669" w:rsidRPr="007B1797">
              <w:rPr>
                <w:rFonts w:eastAsia="Times New Roman" w:cstheme="minorHAnsi"/>
                <w:sz w:val="24"/>
                <w:szCs w:val="24"/>
              </w:rPr>
              <w:t xml:space="preserve"> at pregnancy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, BMI, diet quality, education, parity, physical activity, race, smoke, marital status</w:t>
            </w:r>
          </w:p>
        </w:tc>
      </w:tr>
    </w:tbl>
    <w:p w14:paraId="5F1166B7" w14:textId="65517504" w:rsidR="00500385" w:rsidRPr="007B1797" w:rsidRDefault="00500385"/>
    <w:p w14:paraId="01030861" w14:textId="77777777" w:rsidR="00500385" w:rsidRPr="007B1797" w:rsidRDefault="00500385">
      <w:r w:rsidRPr="007B1797">
        <w:br w:type="page"/>
      </w:r>
    </w:p>
    <w:p w14:paraId="6CC53A10" w14:textId="77777777" w:rsidR="001863ED" w:rsidRPr="007B1797" w:rsidRDefault="001863ED">
      <w:bookmarkStart w:id="0" w:name="_GoBack"/>
      <w:bookmarkEnd w:id="0"/>
    </w:p>
    <w:sectPr w:rsidR="001863ED" w:rsidRPr="007B1797" w:rsidSect="000B427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A7FF" w14:textId="77777777" w:rsidR="00B73223" w:rsidRDefault="00B73223" w:rsidP="00A94BE6">
      <w:pPr>
        <w:spacing w:after="0" w:line="240" w:lineRule="auto"/>
      </w:pPr>
      <w:r>
        <w:separator/>
      </w:r>
    </w:p>
  </w:endnote>
  <w:endnote w:type="continuationSeparator" w:id="0">
    <w:p w14:paraId="5C7CA257" w14:textId="77777777" w:rsidR="00B73223" w:rsidRDefault="00B73223" w:rsidP="00A9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482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D2B88" w14:textId="08521B0B" w:rsidR="00BA6F6A" w:rsidRDefault="00BA6F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4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80EED8" w14:textId="77777777" w:rsidR="00BA6F6A" w:rsidRDefault="00BA6F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2914E" w14:textId="77777777" w:rsidR="00B73223" w:rsidRDefault="00B73223" w:rsidP="00A94BE6">
      <w:pPr>
        <w:spacing w:after="0" w:line="240" w:lineRule="auto"/>
      </w:pPr>
      <w:r>
        <w:separator/>
      </w:r>
    </w:p>
  </w:footnote>
  <w:footnote w:type="continuationSeparator" w:id="0">
    <w:p w14:paraId="2103BDB8" w14:textId="77777777" w:rsidR="00B73223" w:rsidRDefault="00B73223" w:rsidP="00A94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66092"/>
    <w:multiLevelType w:val="multilevel"/>
    <w:tmpl w:val="0A92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A4409B"/>
    <w:multiLevelType w:val="multilevel"/>
    <w:tmpl w:val="75FE1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DC1782"/>
    <w:multiLevelType w:val="multilevel"/>
    <w:tmpl w:val="2FC4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631D93"/>
    <w:multiLevelType w:val="multilevel"/>
    <w:tmpl w:val="B4280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A32084"/>
    <w:multiLevelType w:val="multilevel"/>
    <w:tmpl w:val="28C2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F24F07"/>
    <w:multiLevelType w:val="hybridMultilevel"/>
    <w:tmpl w:val="F9388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fxwp90xfsp5zedv2kpdxwbvd00a59x209d&quot;&gt;CVD-Saved&lt;record-ids&gt;&lt;item&gt;151&lt;/item&gt;&lt;item&gt;839&lt;/item&gt;&lt;item&gt;841&lt;/item&gt;&lt;item&gt;1133&lt;/item&gt;&lt;item&gt;1134&lt;/item&gt;&lt;item&gt;1589&lt;/item&gt;&lt;item&gt;1590&lt;/item&gt;&lt;item&gt;1591&lt;/item&gt;&lt;item&gt;1592&lt;/item&gt;&lt;item&gt;1593&lt;/item&gt;&lt;item&gt;1594&lt;/item&gt;&lt;item&gt;1595&lt;/item&gt;&lt;item&gt;1596&lt;/item&gt;&lt;item&gt;1597&lt;/item&gt;&lt;item&gt;1598&lt;/item&gt;&lt;item&gt;1601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740&lt;/item&gt;&lt;item&gt;2032&lt;/item&gt;&lt;item&gt;2033&lt;/item&gt;&lt;item&gt;2224&lt;/item&gt;&lt;item&gt;2230&lt;/item&gt;&lt;/record-ids&gt;&lt;/item&gt;&lt;/Libraries&gt;"/>
    <w:docVar w:name="WFSI" w:val="false"/>
  </w:docVars>
  <w:rsids>
    <w:rsidRoot w:val="00DE10DA"/>
    <w:rsid w:val="000012AB"/>
    <w:rsid w:val="0000154F"/>
    <w:rsid w:val="00003A64"/>
    <w:rsid w:val="00015CA5"/>
    <w:rsid w:val="0001771B"/>
    <w:rsid w:val="00017B59"/>
    <w:rsid w:val="00023AEB"/>
    <w:rsid w:val="00024705"/>
    <w:rsid w:val="00024D99"/>
    <w:rsid w:val="00026210"/>
    <w:rsid w:val="0002636F"/>
    <w:rsid w:val="00031C34"/>
    <w:rsid w:val="0003444D"/>
    <w:rsid w:val="00035EAB"/>
    <w:rsid w:val="00041437"/>
    <w:rsid w:val="00044458"/>
    <w:rsid w:val="0004523D"/>
    <w:rsid w:val="00045A2C"/>
    <w:rsid w:val="000464AD"/>
    <w:rsid w:val="00055520"/>
    <w:rsid w:val="00056AE4"/>
    <w:rsid w:val="0006230F"/>
    <w:rsid w:val="000626D6"/>
    <w:rsid w:val="000830DD"/>
    <w:rsid w:val="00094945"/>
    <w:rsid w:val="00094E30"/>
    <w:rsid w:val="000A10BB"/>
    <w:rsid w:val="000A1FC2"/>
    <w:rsid w:val="000A30BF"/>
    <w:rsid w:val="000A68A9"/>
    <w:rsid w:val="000B4272"/>
    <w:rsid w:val="000B4AA9"/>
    <w:rsid w:val="000B7061"/>
    <w:rsid w:val="000C0763"/>
    <w:rsid w:val="000C224B"/>
    <w:rsid w:val="000C6D25"/>
    <w:rsid w:val="000D171F"/>
    <w:rsid w:val="000D17E6"/>
    <w:rsid w:val="000D65EB"/>
    <w:rsid w:val="000E40F8"/>
    <w:rsid w:val="000F384B"/>
    <w:rsid w:val="000F48A4"/>
    <w:rsid w:val="000F5A21"/>
    <w:rsid w:val="0010065B"/>
    <w:rsid w:val="001053EA"/>
    <w:rsid w:val="00107F43"/>
    <w:rsid w:val="001128C8"/>
    <w:rsid w:val="001153FA"/>
    <w:rsid w:val="00123B1B"/>
    <w:rsid w:val="00126BEC"/>
    <w:rsid w:val="00130048"/>
    <w:rsid w:val="00135FE7"/>
    <w:rsid w:val="00137540"/>
    <w:rsid w:val="001405BE"/>
    <w:rsid w:val="00140B00"/>
    <w:rsid w:val="00153221"/>
    <w:rsid w:val="001534C8"/>
    <w:rsid w:val="00160CF8"/>
    <w:rsid w:val="00163BC9"/>
    <w:rsid w:val="001740DA"/>
    <w:rsid w:val="00175605"/>
    <w:rsid w:val="0017598F"/>
    <w:rsid w:val="00175B92"/>
    <w:rsid w:val="00182E48"/>
    <w:rsid w:val="00183F2E"/>
    <w:rsid w:val="001863ED"/>
    <w:rsid w:val="00194E75"/>
    <w:rsid w:val="00194F69"/>
    <w:rsid w:val="00197BA0"/>
    <w:rsid w:val="001A015D"/>
    <w:rsid w:val="001A0B1B"/>
    <w:rsid w:val="001A5ADE"/>
    <w:rsid w:val="001A6018"/>
    <w:rsid w:val="001C022B"/>
    <w:rsid w:val="001C2E9F"/>
    <w:rsid w:val="001D0BEC"/>
    <w:rsid w:val="001D15D3"/>
    <w:rsid w:val="001D4596"/>
    <w:rsid w:val="001E061A"/>
    <w:rsid w:val="001E32C9"/>
    <w:rsid w:val="001E759F"/>
    <w:rsid w:val="001F487D"/>
    <w:rsid w:val="0020527A"/>
    <w:rsid w:val="002055F4"/>
    <w:rsid w:val="00211D4B"/>
    <w:rsid w:val="00212005"/>
    <w:rsid w:val="00214F00"/>
    <w:rsid w:val="00224FE2"/>
    <w:rsid w:val="00231863"/>
    <w:rsid w:val="0023233A"/>
    <w:rsid w:val="002408FB"/>
    <w:rsid w:val="002531AD"/>
    <w:rsid w:val="00257FEF"/>
    <w:rsid w:val="00260820"/>
    <w:rsid w:val="00260B8F"/>
    <w:rsid w:val="00265930"/>
    <w:rsid w:val="00275F3E"/>
    <w:rsid w:val="0028024B"/>
    <w:rsid w:val="00281858"/>
    <w:rsid w:val="00282259"/>
    <w:rsid w:val="00290F3F"/>
    <w:rsid w:val="00291034"/>
    <w:rsid w:val="00294526"/>
    <w:rsid w:val="002954C0"/>
    <w:rsid w:val="002A6CB7"/>
    <w:rsid w:val="002B10DB"/>
    <w:rsid w:val="002B1F7E"/>
    <w:rsid w:val="002B2E0F"/>
    <w:rsid w:val="002B490F"/>
    <w:rsid w:val="002C036D"/>
    <w:rsid w:val="002C3009"/>
    <w:rsid w:val="002C3C2B"/>
    <w:rsid w:val="002C4332"/>
    <w:rsid w:val="002C6CB3"/>
    <w:rsid w:val="002D04F9"/>
    <w:rsid w:val="002D3DC1"/>
    <w:rsid w:val="002D40DB"/>
    <w:rsid w:val="002D76EB"/>
    <w:rsid w:val="002D7FB4"/>
    <w:rsid w:val="002E059B"/>
    <w:rsid w:val="002E1255"/>
    <w:rsid w:val="002E1EF9"/>
    <w:rsid w:val="002E3432"/>
    <w:rsid w:val="002E37CC"/>
    <w:rsid w:val="002E3FA4"/>
    <w:rsid w:val="003026B7"/>
    <w:rsid w:val="00305984"/>
    <w:rsid w:val="00307F14"/>
    <w:rsid w:val="003100CD"/>
    <w:rsid w:val="00311AEC"/>
    <w:rsid w:val="00313A83"/>
    <w:rsid w:val="00320278"/>
    <w:rsid w:val="003204A5"/>
    <w:rsid w:val="00321A8D"/>
    <w:rsid w:val="00325397"/>
    <w:rsid w:val="003268E7"/>
    <w:rsid w:val="00326D93"/>
    <w:rsid w:val="00327287"/>
    <w:rsid w:val="00330C8E"/>
    <w:rsid w:val="00331679"/>
    <w:rsid w:val="00336401"/>
    <w:rsid w:val="00337AE0"/>
    <w:rsid w:val="00346C06"/>
    <w:rsid w:val="00353512"/>
    <w:rsid w:val="0035722E"/>
    <w:rsid w:val="00357497"/>
    <w:rsid w:val="00361F92"/>
    <w:rsid w:val="003627FA"/>
    <w:rsid w:val="00364612"/>
    <w:rsid w:val="003824E4"/>
    <w:rsid w:val="00384798"/>
    <w:rsid w:val="00390DC3"/>
    <w:rsid w:val="00392355"/>
    <w:rsid w:val="00394312"/>
    <w:rsid w:val="00394D29"/>
    <w:rsid w:val="003955F4"/>
    <w:rsid w:val="0039645F"/>
    <w:rsid w:val="003A14CF"/>
    <w:rsid w:val="003B02F1"/>
    <w:rsid w:val="003B3FA5"/>
    <w:rsid w:val="003B5CD2"/>
    <w:rsid w:val="003B7732"/>
    <w:rsid w:val="003C334D"/>
    <w:rsid w:val="003D3B39"/>
    <w:rsid w:val="003D4FE1"/>
    <w:rsid w:val="003E4994"/>
    <w:rsid w:val="004037A4"/>
    <w:rsid w:val="00411A72"/>
    <w:rsid w:val="00412DBC"/>
    <w:rsid w:val="00414512"/>
    <w:rsid w:val="004166D9"/>
    <w:rsid w:val="004246EC"/>
    <w:rsid w:val="00424B34"/>
    <w:rsid w:val="00424F8E"/>
    <w:rsid w:val="004253FC"/>
    <w:rsid w:val="004333B9"/>
    <w:rsid w:val="0043542E"/>
    <w:rsid w:val="0043645F"/>
    <w:rsid w:val="00444BBA"/>
    <w:rsid w:val="00446C09"/>
    <w:rsid w:val="00450120"/>
    <w:rsid w:val="00450A43"/>
    <w:rsid w:val="00451413"/>
    <w:rsid w:val="00453206"/>
    <w:rsid w:val="0045482B"/>
    <w:rsid w:val="004578E7"/>
    <w:rsid w:val="004630FC"/>
    <w:rsid w:val="00463402"/>
    <w:rsid w:val="004637A8"/>
    <w:rsid w:val="0046489F"/>
    <w:rsid w:val="00465089"/>
    <w:rsid w:val="00467945"/>
    <w:rsid w:val="00471BE6"/>
    <w:rsid w:val="00473C4A"/>
    <w:rsid w:val="0047549A"/>
    <w:rsid w:val="00481E64"/>
    <w:rsid w:val="00485DF5"/>
    <w:rsid w:val="004A1687"/>
    <w:rsid w:val="004A25A9"/>
    <w:rsid w:val="004A367F"/>
    <w:rsid w:val="004A3FD5"/>
    <w:rsid w:val="004B2C42"/>
    <w:rsid w:val="004C3D2E"/>
    <w:rsid w:val="004C60E4"/>
    <w:rsid w:val="004D1F13"/>
    <w:rsid w:val="004D3183"/>
    <w:rsid w:val="004D5EEB"/>
    <w:rsid w:val="004D69FF"/>
    <w:rsid w:val="004D7E8C"/>
    <w:rsid w:val="004E2627"/>
    <w:rsid w:val="004E4C17"/>
    <w:rsid w:val="004E5165"/>
    <w:rsid w:val="004E7767"/>
    <w:rsid w:val="004F15DF"/>
    <w:rsid w:val="00500385"/>
    <w:rsid w:val="00504A62"/>
    <w:rsid w:val="00513BF8"/>
    <w:rsid w:val="00514F30"/>
    <w:rsid w:val="00516EED"/>
    <w:rsid w:val="00517A73"/>
    <w:rsid w:val="00525077"/>
    <w:rsid w:val="00525261"/>
    <w:rsid w:val="00527255"/>
    <w:rsid w:val="005323B2"/>
    <w:rsid w:val="00542247"/>
    <w:rsid w:val="00547E59"/>
    <w:rsid w:val="00553F7C"/>
    <w:rsid w:val="00555CA7"/>
    <w:rsid w:val="00570293"/>
    <w:rsid w:val="0058073A"/>
    <w:rsid w:val="00582AE9"/>
    <w:rsid w:val="00584EBA"/>
    <w:rsid w:val="005978A5"/>
    <w:rsid w:val="005A19A1"/>
    <w:rsid w:val="005A5369"/>
    <w:rsid w:val="005A77FF"/>
    <w:rsid w:val="005A7EDF"/>
    <w:rsid w:val="005C22C8"/>
    <w:rsid w:val="005C3B05"/>
    <w:rsid w:val="005C46FD"/>
    <w:rsid w:val="005D006E"/>
    <w:rsid w:val="005D279B"/>
    <w:rsid w:val="005D678F"/>
    <w:rsid w:val="005D6D14"/>
    <w:rsid w:val="005E082F"/>
    <w:rsid w:val="005E4D50"/>
    <w:rsid w:val="005E6C36"/>
    <w:rsid w:val="005E6CB5"/>
    <w:rsid w:val="005F1A3D"/>
    <w:rsid w:val="005F2453"/>
    <w:rsid w:val="005F769E"/>
    <w:rsid w:val="0060108C"/>
    <w:rsid w:val="00601160"/>
    <w:rsid w:val="00602DC9"/>
    <w:rsid w:val="00614A58"/>
    <w:rsid w:val="00615A05"/>
    <w:rsid w:val="00622927"/>
    <w:rsid w:val="00622A7B"/>
    <w:rsid w:val="0062436F"/>
    <w:rsid w:val="006317E5"/>
    <w:rsid w:val="0063611C"/>
    <w:rsid w:val="0064192A"/>
    <w:rsid w:val="0064741C"/>
    <w:rsid w:val="006516BB"/>
    <w:rsid w:val="006527C1"/>
    <w:rsid w:val="006533D0"/>
    <w:rsid w:val="00655839"/>
    <w:rsid w:val="006567D5"/>
    <w:rsid w:val="006577FD"/>
    <w:rsid w:val="006618D8"/>
    <w:rsid w:val="006642D7"/>
    <w:rsid w:val="00666371"/>
    <w:rsid w:val="00671C7A"/>
    <w:rsid w:val="0067588A"/>
    <w:rsid w:val="0067704D"/>
    <w:rsid w:val="00677296"/>
    <w:rsid w:val="006775C0"/>
    <w:rsid w:val="00677E49"/>
    <w:rsid w:val="0068636E"/>
    <w:rsid w:val="006975E8"/>
    <w:rsid w:val="006A184D"/>
    <w:rsid w:val="006A1F21"/>
    <w:rsid w:val="006A48EB"/>
    <w:rsid w:val="006B0595"/>
    <w:rsid w:val="006B57C4"/>
    <w:rsid w:val="006B5D77"/>
    <w:rsid w:val="006B5F87"/>
    <w:rsid w:val="006C1AAD"/>
    <w:rsid w:val="006C1D4F"/>
    <w:rsid w:val="006C380B"/>
    <w:rsid w:val="006D34FE"/>
    <w:rsid w:val="006D48A4"/>
    <w:rsid w:val="006E1348"/>
    <w:rsid w:val="006E3278"/>
    <w:rsid w:val="006E439B"/>
    <w:rsid w:val="006E4888"/>
    <w:rsid w:val="006F57C0"/>
    <w:rsid w:val="006F62E0"/>
    <w:rsid w:val="006F6A80"/>
    <w:rsid w:val="00702342"/>
    <w:rsid w:val="00703CD5"/>
    <w:rsid w:val="0071160D"/>
    <w:rsid w:val="007120CB"/>
    <w:rsid w:val="00714C0A"/>
    <w:rsid w:val="00715450"/>
    <w:rsid w:val="007178D6"/>
    <w:rsid w:val="007315F9"/>
    <w:rsid w:val="007320B1"/>
    <w:rsid w:val="0073290A"/>
    <w:rsid w:val="0074502F"/>
    <w:rsid w:val="00750C97"/>
    <w:rsid w:val="00751272"/>
    <w:rsid w:val="0076003B"/>
    <w:rsid w:val="00760A6D"/>
    <w:rsid w:val="007631C2"/>
    <w:rsid w:val="00763B05"/>
    <w:rsid w:val="0076710E"/>
    <w:rsid w:val="00776C21"/>
    <w:rsid w:val="00794BA3"/>
    <w:rsid w:val="007957A9"/>
    <w:rsid w:val="007A1AB3"/>
    <w:rsid w:val="007A63BA"/>
    <w:rsid w:val="007B1218"/>
    <w:rsid w:val="007B1797"/>
    <w:rsid w:val="007B398D"/>
    <w:rsid w:val="007B5544"/>
    <w:rsid w:val="007B5AAB"/>
    <w:rsid w:val="007C09DF"/>
    <w:rsid w:val="007C3A23"/>
    <w:rsid w:val="007C4251"/>
    <w:rsid w:val="007C5EE2"/>
    <w:rsid w:val="007C7C9E"/>
    <w:rsid w:val="007C7F64"/>
    <w:rsid w:val="007D3242"/>
    <w:rsid w:val="007D3D20"/>
    <w:rsid w:val="007D7016"/>
    <w:rsid w:val="007E2E20"/>
    <w:rsid w:val="007F35D5"/>
    <w:rsid w:val="007F7AED"/>
    <w:rsid w:val="00800667"/>
    <w:rsid w:val="008020A9"/>
    <w:rsid w:val="00806E1E"/>
    <w:rsid w:val="00813FA0"/>
    <w:rsid w:val="0082339A"/>
    <w:rsid w:val="00827B43"/>
    <w:rsid w:val="00830527"/>
    <w:rsid w:val="0083067B"/>
    <w:rsid w:val="0083276D"/>
    <w:rsid w:val="00837948"/>
    <w:rsid w:val="00841A14"/>
    <w:rsid w:val="00843BD8"/>
    <w:rsid w:val="00846344"/>
    <w:rsid w:val="008477F9"/>
    <w:rsid w:val="00853486"/>
    <w:rsid w:val="00854A7C"/>
    <w:rsid w:val="00857283"/>
    <w:rsid w:val="0086138D"/>
    <w:rsid w:val="008653C5"/>
    <w:rsid w:val="0086680A"/>
    <w:rsid w:val="00866C30"/>
    <w:rsid w:val="00871B29"/>
    <w:rsid w:val="00882706"/>
    <w:rsid w:val="00883E0D"/>
    <w:rsid w:val="008963DF"/>
    <w:rsid w:val="008A0E37"/>
    <w:rsid w:val="008A4A16"/>
    <w:rsid w:val="008A6512"/>
    <w:rsid w:val="008A7AF3"/>
    <w:rsid w:val="008B0958"/>
    <w:rsid w:val="008B1A81"/>
    <w:rsid w:val="008B34C0"/>
    <w:rsid w:val="008C2C1C"/>
    <w:rsid w:val="008C5DA1"/>
    <w:rsid w:val="008C7313"/>
    <w:rsid w:val="008D1CE7"/>
    <w:rsid w:val="008D2726"/>
    <w:rsid w:val="008D51CA"/>
    <w:rsid w:val="008D7051"/>
    <w:rsid w:val="008E0B98"/>
    <w:rsid w:val="008E2DA0"/>
    <w:rsid w:val="008E62F8"/>
    <w:rsid w:val="008F04B0"/>
    <w:rsid w:val="008F1B81"/>
    <w:rsid w:val="008F5482"/>
    <w:rsid w:val="008F5696"/>
    <w:rsid w:val="00902B6C"/>
    <w:rsid w:val="009034E9"/>
    <w:rsid w:val="00903DD6"/>
    <w:rsid w:val="009061C5"/>
    <w:rsid w:val="00906232"/>
    <w:rsid w:val="0091147F"/>
    <w:rsid w:val="0091163F"/>
    <w:rsid w:val="0092607C"/>
    <w:rsid w:val="00933A74"/>
    <w:rsid w:val="00942D33"/>
    <w:rsid w:val="00944433"/>
    <w:rsid w:val="009445D5"/>
    <w:rsid w:val="0094581B"/>
    <w:rsid w:val="00946C9A"/>
    <w:rsid w:val="00956C7F"/>
    <w:rsid w:val="00956E45"/>
    <w:rsid w:val="00957E16"/>
    <w:rsid w:val="00961203"/>
    <w:rsid w:val="0096353A"/>
    <w:rsid w:val="00964F44"/>
    <w:rsid w:val="009722F6"/>
    <w:rsid w:val="00977A32"/>
    <w:rsid w:val="00977D20"/>
    <w:rsid w:val="00986937"/>
    <w:rsid w:val="009873D3"/>
    <w:rsid w:val="00995D2A"/>
    <w:rsid w:val="00997C78"/>
    <w:rsid w:val="009A0181"/>
    <w:rsid w:val="009A118D"/>
    <w:rsid w:val="009A39FC"/>
    <w:rsid w:val="009A3CDE"/>
    <w:rsid w:val="009B278B"/>
    <w:rsid w:val="009B7B72"/>
    <w:rsid w:val="009C2F36"/>
    <w:rsid w:val="009C6E28"/>
    <w:rsid w:val="009C6FC4"/>
    <w:rsid w:val="009D19D8"/>
    <w:rsid w:val="009D4ECF"/>
    <w:rsid w:val="009D7C6E"/>
    <w:rsid w:val="009E01AB"/>
    <w:rsid w:val="009E09CC"/>
    <w:rsid w:val="009E1AB7"/>
    <w:rsid w:val="009E1BCF"/>
    <w:rsid w:val="009E3B8F"/>
    <w:rsid w:val="009E6346"/>
    <w:rsid w:val="009E74C1"/>
    <w:rsid w:val="009F7017"/>
    <w:rsid w:val="00A01A20"/>
    <w:rsid w:val="00A02214"/>
    <w:rsid w:val="00A02BA1"/>
    <w:rsid w:val="00A10EB5"/>
    <w:rsid w:val="00A126B1"/>
    <w:rsid w:val="00A13BC0"/>
    <w:rsid w:val="00A15C92"/>
    <w:rsid w:val="00A320EA"/>
    <w:rsid w:val="00A41A0F"/>
    <w:rsid w:val="00A42E94"/>
    <w:rsid w:val="00A43CAB"/>
    <w:rsid w:val="00A44F51"/>
    <w:rsid w:val="00A51D61"/>
    <w:rsid w:val="00A541DD"/>
    <w:rsid w:val="00A56D0A"/>
    <w:rsid w:val="00A60CF4"/>
    <w:rsid w:val="00A64A1D"/>
    <w:rsid w:val="00A65723"/>
    <w:rsid w:val="00A65A58"/>
    <w:rsid w:val="00A662EB"/>
    <w:rsid w:val="00A67EC1"/>
    <w:rsid w:val="00A73274"/>
    <w:rsid w:val="00A80CE4"/>
    <w:rsid w:val="00A930C7"/>
    <w:rsid w:val="00A94BE6"/>
    <w:rsid w:val="00A96179"/>
    <w:rsid w:val="00A97ACD"/>
    <w:rsid w:val="00A97F37"/>
    <w:rsid w:val="00AA1BC1"/>
    <w:rsid w:val="00AB1358"/>
    <w:rsid w:val="00AB2EC1"/>
    <w:rsid w:val="00AB5E3C"/>
    <w:rsid w:val="00AB7B93"/>
    <w:rsid w:val="00AC074F"/>
    <w:rsid w:val="00AC198D"/>
    <w:rsid w:val="00AC71AC"/>
    <w:rsid w:val="00AC7785"/>
    <w:rsid w:val="00AC7E1E"/>
    <w:rsid w:val="00AD4C9F"/>
    <w:rsid w:val="00AD681E"/>
    <w:rsid w:val="00AD7677"/>
    <w:rsid w:val="00AD783E"/>
    <w:rsid w:val="00AE25D8"/>
    <w:rsid w:val="00AF7ABD"/>
    <w:rsid w:val="00B0662E"/>
    <w:rsid w:val="00B0754B"/>
    <w:rsid w:val="00B122AC"/>
    <w:rsid w:val="00B16F44"/>
    <w:rsid w:val="00B21F38"/>
    <w:rsid w:val="00B24EB4"/>
    <w:rsid w:val="00B26F0D"/>
    <w:rsid w:val="00B31404"/>
    <w:rsid w:val="00B3776D"/>
    <w:rsid w:val="00B52EC5"/>
    <w:rsid w:val="00B61256"/>
    <w:rsid w:val="00B66CD8"/>
    <w:rsid w:val="00B71A05"/>
    <w:rsid w:val="00B72C1E"/>
    <w:rsid w:val="00B73223"/>
    <w:rsid w:val="00B744F3"/>
    <w:rsid w:val="00B82DA2"/>
    <w:rsid w:val="00B93AFE"/>
    <w:rsid w:val="00B9568A"/>
    <w:rsid w:val="00BA6F6A"/>
    <w:rsid w:val="00BB3C21"/>
    <w:rsid w:val="00BB3C56"/>
    <w:rsid w:val="00BB3F58"/>
    <w:rsid w:val="00BB4B7D"/>
    <w:rsid w:val="00BB4DB1"/>
    <w:rsid w:val="00BB667C"/>
    <w:rsid w:val="00BC6AF2"/>
    <w:rsid w:val="00BC756B"/>
    <w:rsid w:val="00BC7908"/>
    <w:rsid w:val="00BE17C6"/>
    <w:rsid w:val="00BE581D"/>
    <w:rsid w:val="00BE64CE"/>
    <w:rsid w:val="00BF17DE"/>
    <w:rsid w:val="00BF3196"/>
    <w:rsid w:val="00BF7B1B"/>
    <w:rsid w:val="00C1048B"/>
    <w:rsid w:val="00C14AAC"/>
    <w:rsid w:val="00C206CC"/>
    <w:rsid w:val="00C22F9F"/>
    <w:rsid w:val="00C235CC"/>
    <w:rsid w:val="00C24894"/>
    <w:rsid w:val="00C25180"/>
    <w:rsid w:val="00C30BB6"/>
    <w:rsid w:val="00C344D9"/>
    <w:rsid w:val="00C47A27"/>
    <w:rsid w:val="00C52940"/>
    <w:rsid w:val="00C536B4"/>
    <w:rsid w:val="00C55282"/>
    <w:rsid w:val="00C70127"/>
    <w:rsid w:val="00C7047F"/>
    <w:rsid w:val="00C71554"/>
    <w:rsid w:val="00C80669"/>
    <w:rsid w:val="00C8182E"/>
    <w:rsid w:val="00C867EA"/>
    <w:rsid w:val="00C86B27"/>
    <w:rsid w:val="00C93A7B"/>
    <w:rsid w:val="00C977E4"/>
    <w:rsid w:val="00CA0600"/>
    <w:rsid w:val="00CA691D"/>
    <w:rsid w:val="00CB1FC9"/>
    <w:rsid w:val="00CB5479"/>
    <w:rsid w:val="00CB6F1E"/>
    <w:rsid w:val="00CC1BCF"/>
    <w:rsid w:val="00CC1F22"/>
    <w:rsid w:val="00CC2199"/>
    <w:rsid w:val="00CC7B10"/>
    <w:rsid w:val="00CC7D2F"/>
    <w:rsid w:val="00CD0D31"/>
    <w:rsid w:val="00CD5E9D"/>
    <w:rsid w:val="00CE0503"/>
    <w:rsid w:val="00CE0A9E"/>
    <w:rsid w:val="00CE0DAF"/>
    <w:rsid w:val="00CE6136"/>
    <w:rsid w:val="00CE7AE7"/>
    <w:rsid w:val="00CF0F44"/>
    <w:rsid w:val="00CF1C77"/>
    <w:rsid w:val="00CF1E1B"/>
    <w:rsid w:val="00CF422C"/>
    <w:rsid w:val="00CF6C9F"/>
    <w:rsid w:val="00CF7037"/>
    <w:rsid w:val="00D14F64"/>
    <w:rsid w:val="00D15DD1"/>
    <w:rsid w:val="00D17DF6"/>
    <w:rsid w:val="00D32E02"/>
    <w:rsid w:val="00D35190"/>
    <w:rsid w:val="00D35972"/>
    <w:rsid w:val="00D44BD9"/>
    <w:rsid w:val="00D573A4"/>
    <w:rsid w:val="00D72C95"/>
    <w:rsid w:val="00D762AC"/>
    <w:rsid w:val="00D76EAE"/>
    <w:rsid w:val="00D8184A"/>
    <w:rsid w:val="00D81862"/>
    <w:rsid w:val="00D8551E"/>
    <w:rsid w:val="00D859AA"/>
    <w:rsid w:val="00D92223"/>
    <w:rsid w:val="00D941DA"/>
    <w:rsid w:val="00D96EBC"/>
    <w:rsid w:val="00DA17F8"/>
    <w:rsid w:val="00DA609F"/>
    <w:rsid w:val="00DA67F5"/>
    <w:rsid w:val="00DA7216"/>
    <w:rsid w:val="00DB051E"/>
    <w:rsid w:val="00DB47F7"/>
    <w:rsid w:val="00DC0525"/>
    <w:rsid w:val="00DC3630"/>
    <w:rsid w:val="00DC79F1"/>
    <w:rsid w:val="00DD307B"/>
    <w:rsid w:val="00DD5623"/>
    <w:rsid w:val="00DD5A9D"/>
    <w:rsid w:val="00DE10DA"/>
    <w:rsid w:val="00DF024A"/>
    <w:rsid w:val="00DF1C0A"/>
    <w:rsid w:val="00DF328D"/>
    <w:rsid w:val="00DF3775"/>
    <w:rsid w:val="00E01216"/>
    <w:rsid w:val="00E01C66"/>
    <w:rsid w:val="00E02A10"/>
    <w:rsid w:val="00E059E9"/>
    <w:rsid w:val="00E06ECF"/>
    <w:rsid w:val="00E078B8"/>
    <w:rsid w:val="00E1062A"/>
    <w:rsid w:val="00E11370"/>
    <w:rsid w:val="00E12458"/>
    <w:rsid w:val="00E14B82"/>
    <w:rsid w:val="00E14C55"/>
    <w:rsid w:val="00E20DA8"/>
    <w:rsid w:val="00E223E2"/>
    <w:rsid w:val="00E33A82"/>
    <w:rsid w:val="00E405E3"/>
    <w:rsid w:val="00E4070F"/>
    <w:rsid w:val="00E433BE"/>
    <w:rsid w:val="00E44E0A"/>
    <w:rsid w:val="00E502CE"/>
    <w:rsid w:val="00E548FF"/>
    <w:rsid w:val="00E729D8"/>
    <w:rsid w:val="00E80C63"/>
    <w:rsid w:val="00E8165D"/>
    <w:rsid w:val="00E81A44"/>
    <w:rsid w:val="00E83EFF"/>
    <w:rsid w:val="00E842D4"/>
    <w:rsid w:val="00E9294F"/>
    <w:rsid w:val="00E936AE"/>
    <w:rsid w:val="00EB2434"/>
    <w:rsid w:val="00EB3939"/>
    <w:rsid w:val="00EC057C"/>
    <w:rsid w:val="00EC54F5"/>
    <w:rsid w:val="00ED2A1E"/>
    <w:rsid w:val="00ED7E85"/>
    <w:rsid w:val="00EE0717"/>
    <w:rsid w:val="00EE0931"/>
    <w:rsid w:val="00EF0AB9"/>
    <w:rsid w:val="00F07943"/>
    <w:rsid w:val="00F07A63"/>
    <w:rsid w:val="00F16545"/>
    <w:rsid w:val="00F16E8D"/>
    <w:rsid w:val="00F17379"/>
    <w:rsid w:val="00F176EB"/>
    <w:rsid w:val="00F20244"/>
    <w:rsid w:val="00F249C7"/>
    <w:rsid w:val="00F25EF9"/>
    <w:rsid w:val="00F2628A"/>
    <w:rsid w:val="00F315A1"/>
    <w:rsid w:val="00F31A0C"/>
    <w:rsid w:val="00F3418E"/>
    <w:rsid w:val="00F349B4"/>
    <w:rsid w:val="00F35601"/>
    <w:rsid w:val="00F36BE4"/>
    <w:rsid w:val="00F3753F"/>
    <w:rsid w:val="00F41E06"/>
    <w:rsid w:val="00F45889"/>
    <w:rsid w:val="00F46622"/>
    <w:rsid w:val="00F543DD"/>
    <w:rsid w:val="00F57A20"/>
    <w:rsid w:val="00F650D2"/>
    <w:rsid w:val="00F71610"/>
    <w:rsid w:val="00F72410"/>
    <w:rsid w:val="00F72A38"/>
    <w:rsid w:val="00F831A9"/>
    <w:rsid w:val="00F839ED"/>
    <w:rsid w:val="00F84AC4"/>
    <w:rsid w:val="00F86AFA"/>
    <w:rsid w:val="00F87648"/>
    <w:rsid w:val="00F90622"/>
    <w:rsid w:val="00F94585"/>
    <w:rsid w:val="00F97E6A"/>
    <w:rsid w:val="00F97EC4"/>
    <w:rsid w:val="00FA1A3A"/>
    <w:rsid w:val="00FA1E60"/>
    <w:rsid w:val="00FA2AB1"/>
    <w:rsid w:val="00FA443F"/>
    <w:rsid w:val="00FA79BA"/>
    <w:rsid w:val="00FB1BF7"/>
    <w:rsid w:val="00FB3875"/>
    <w:rsid w:val="00FB44D0"/>
    <w:rsid w:val="00FB4F74"/>
    <w:rsid w:val="00FB56C3"/>
    <w:rsid w:val="00FB72E9"/>
    <w:rsid w:val="00FC0344"/>
    <w:rsid w:val="00FC3D4F"/>
    <w:rsid w:val="00FC3EB1"/>
    <w:rsid w:val="00FC7643"/>
    <w:rsid w:val="00FD0F0F"/>
    <w:rsid w:val="00FD1E51"/>
    <w:rsid w:val="00FD4F23"/>
    <w:rsid w:val="00FD74C2"/>
    <w:rsid w:val="00FE2619"/>
    <w:rsid w:val="00FE67FE"/>
    <w:rsid w:val="00FF0A50"/>
    <w:rsid w:val="00FF36BA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9C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D6AFA-F639-4157-B0A1-BBCA1828B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Arshad Rezwan</cp:lastModifiedBy>
  <cp:revision>12</cp:revision>
  <cp:lastPrinted>2016-11-07T16:56:00Z</cp:lastPrinted>
  <dcterms:created xsi:type="dcterms:W3CDTF">2020-02-04T19:42:00Z</dcterms:created>
  <dcterms:modified xsi:type="dcterms:W3CDTF">2020-02-06T14:37:00Z</dcterms:modified>
</cp:coreProperties>
</file>